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9E4EC" w14:textId="40827F4E" w:rsidR="00BE5D9D" w:rsidRDefault="0032678E" w:rsidP="00D65382">
      <w:pPr>
        <w:spacing w:after="0" w:line="240" w:lineRule="auto"/>
        <w:jc w:val="both"/>
      </w:pPr>
      <w:r>
        <w:rPr>
          <w:b/>
          <w:bCs/>
        </w:rPr>
        <w:t>S</w:t>
      </w:r>
      <w:r w:rsidR="009B0B47">
        <w:rPr>
          <w:b/>
          <w:bCs/>
        </w:rPr>
        <w:t>8</w:t>
      </w:r>
      <w:r w:rsidR="007E0D9F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="007E0D9F">
        <w:t>I</w:t>
      </w:r>
      <w:r>
        <w:t xml:space="preserve">ncidence rate </w:t>
      </w:r>
      <w:r w:rsidR="007E0D9F">
        <w:t>of</w:t>
      </w:r>
      <w:r>
        <w:t xml:space="preserve"> dengue</w:t>
      </w:r>
      <w:r w:rsidR="007E0D9F">
        <w:t xml:space="preserve"> by</w:t>
      </w:r>
      <w:r>
        <w:t xml:space="preserve"> serotype from 2000 to 2022 in Singapore</w:t>
      </w:r>
      <w:r w:rsidR="00C36FB9"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"/>
        <w:gridCol w:w="962"/>
        <w:gridCol w:w="1563"/>
        <w:gridCol w:w="962"/>
        <w:gridCol w:w="1558"/>
        <w:gridCol w:w="962"/>
        <w:gridCol w:w="1552"/>
        <w:gridCol w:w="962"/>
        <w:gridCol w:w="1548"/>
      </w:tblGrid>
      <w:tr w:rsidR="007C3A84" w14:paraId="601B480A" w14:textId="77777777" w:rsidTr="00783497">
        <w:tc>
          <w:tcPr>
            <w:tcW w:w="721" w:type="dxa"/>
            <w:vMerge w:val="restart"/>
            <w:shd w:val="clear" w:color="auto" w:fill="auto"/>
            <w:vAlign w:val="center"/>
          </w:tcPr>
          <w:p w14:paraId="1CB10FB0" w14:textId="77777777" w:rsidR="00344A6C" w:rsidRPr="00123AF3" w:rsidRDefault="00344A6C">
            <w:pPr>
              <w:jc w:val="center"/>
              <w:rPr>
                <w:b/>
                <w:bCs/>
              </w:rPr>
            </w:pPr>
            <w:r w:rsidRPr="00123AF3">
              <w:rPr>
                <w:b/>
                <w:bCs/>
              </w:rPr>
              <w:t>Year</w:t>
            </w:r>
          </w:p>
        </w:tc>
        <w:tc>
          <w:tcPr>
            <w:tcW w:w="2525" w:type="dxa"/>
            <w:gridSpan w:val="2"/>
            <w:shd w:val="clear" w:color="auto" w:fill="auto"/>
            <w:vAlign w:val="center"/>
          </w:tcPr>
          <w:p w14:paraId="4FB38F1B" w14:textId="77777777" w:rsidR="00344A6C" w:rsidRPr="00123AF3" w:rsidRDefault="00344A6C">
            <w:pPr>
              <w:jc w:val="center"/>
              <w:rPr>
                <w:b/>
                <w:bCs/>
              </w:rPr>
            </w:pPr>
            <w:r w:rsidRPr="00123AF3">
              <w:rPr>
                <w:b/>
                <w:bCs/>
              </w:rPr>
              <w:t>DENV-1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3685D32E" w14:textId="77777777" w:rsidR="00344A6C" w:rsidRPr="00123AF3" w:rsidRDefault="00344A6C">
            <w:pPr>
              <w:jc w:val="center"/>
              <w:rPr>
                <w:b/>
                <w:bCs/>
              </w:rPr>
            </w:pPr>
            <w:r w:rsidRPr="00123AF3">
              <w:rPr>
                <w:b/>
                <w:bCs/>
              </w:rPr>
              <w:t>DENV-2</w:t>
            </w:r>
          </w:p>
        </w:tc>
        <w:tc>
          <w:tcPr>
            <w:tcW w:w="2514" w:type="dxa"/>
            <w:gridSpan w:val="2"/>
            <w:shd w:val="clear" w:color="auto" w:fill="auto"/>
            <w:vAlign w:val="center"/>
          </w:tcPr>
          <w:p w14:paraId="4703536B" w14:textId="77777777" w:rsidR="00344A6C" w:rsidRPr="00123AF3" w:rsidRDefault="00344A6C">
            <w:pPr>
              <w:jc w:val="center"/>
              <w:rPr>
                <w:b/>
                <w:bCs/>
              </w:rPr>
            </w:pPr>
            <w:r w:rsidRPr="00123AF3">
              <w:rPr>
                <w:b/>
                <w:bCs/>
              </w:rPr>
              <w:t>DENV-3</w:t>
            </w:r>
          </w:p>
        </w:tc>
        <w:tc>
          <w:tcPr>
            <w:tcW w:w="2510" w:type="dxa"/>
            <w:gridSpan w:val="2"/>
            <w:shd w:val="clear" w:color="auto" w:fill="auto"/>
            <w:vAlign w:val="center"/>
          </w:tcPr>
          <w:p w14:paraId="65A40330" w14:textId="77777777" w:rsidR="00344A6C" w:rsidRPr="00123AF3" w:rsidRDefault="00344A6C">
            <w:pPr>
              <w:jc w:val="center"/>
              <w:rPr>
                <w:b/>
                <w:bCs/>
              </w:rPr>
            </w:pPr>
            <w:r w:rsidRPr="00123AF3">
              <w:rPr>
                <w:b/>
                <w:bCs/>
              </w:rPr>
              <w:t>DENV-4</w:t>
            </w:r>
          </w:p>
        </w:tc>
      </w:tr>
      <w:tr w:rsidR="007C3A84" w14:paraId="3ED96C4D" w14:textId="77777777" w:rsidTr="00783497">
        <w:tc>
          <w:tcPr>
            <w:tcW w:w="721" w:type="dxa"/>
            <w:vMerge/>
            <w:shd w:val="clear" w:color="auto" w:fill="auto"/>
            <w:vAlign w:val="center"/>
          </w:tcPr>
          <w:p w14:paraId="11A78E4A" w14:textId="77777777" w:rsidR="00344A6C" w:rsidRPr="00123AF3" w:rsidRDefault="00344A6C">
            <w:pPr>
              <w:jc w:val="center"/>
              <w:rPr>
                <w:b/>
                <w:bCs/>
              </w:rPr>
            </w:pPr>
          </w:p>
        </w:tc>
        <w:tc>
          <w:tcPr>
            <w:tcW w:w="962" w:type="dxa"/>
            <w:shd w:val="clear" w:color="auto" w:fill="auto"/>
            <w:vAlign w:val="center"/>
          </w:tcPr>
          <w:p w14:paraId="640A5A83" w14:textId="14B90993" w:rsidR="007F7771" w:rsidRPr="00123AF3" w:rsidRDefault="007F7771" w:rsidP="007C3A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  <w:r w:rsidR="007C3A84">
              <w:rPr>
                <w:b/>
                <w:bCs/>
              </w:rPr>
              <w:t xml:space="preserve"> of samples tested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C3F452E" w14:textId="3D35DCCA" w:rsidR="00344A6C" w:rsidRPr="00123AF3" w:rsidRDefault="00344A6C">
            <w:pPr>
              <w:jc w:val="center"/>
              <w:rPr>
                <w:b/>
                <w:bCs/>
              </w:rPr>
            </w:pPr>
            <w:r w:rsidRPr="00123AF3">
              <w:rPr>
                <w:b/>
                <w:bCs/>
              </w:rPr>
              <w:t>IR</w:t>
            </w:r>
            <w:r w:rsidR="007F7771">
              <w:rPr>
                <w:b/>
                <w:bCs/>
              </w:rPr>
              <w:t>,</w:t>
            </w:r>
          </w:p>
          <w:p w14:paraId="224DDDA3" w14:textId="4578C5CB" w:rsidR="00344A6C" w:rsidRPr="00123AF3" w:rsidRDefault="007F77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 </w:t>
            </w:r>
            <w:r w:rsidR="00344A6C" w:rsidRPr="00123AF3">
              <w:rPr>
                <w:b/>
                <w:bCs/>
              </w:rPr>
              <w:t xml:space="preserve">100,000 </w:t>
            </w:r>
            <w:r w:rsidR="00054BF6" w:rsidRPr="00054BF6">
              <w:rPr>
                <w:b/>
                <w:bCs/>
              </w:rPr>
              <w:t>p/y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03C8DA9" w14:textId="27CA8A1B" w:rsidR="007F7771" w:rsidRPr="00123AF3" w:rsidRDefault="007F7771" w:rsidP="007C3A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  <w:r w:rsidR="007C3A84">
              <w:rPr>
                <w:b/>
                <w:bCs/>
              </w:rPr>
              <w:t xml:space="preserve"> of samples tested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E133EE5" w14:textId="74B667B5" w:rsidR="00344A6C" w:rsidRPr="00123AF3" w:rsidRDefault="00344A6C">
            <w:pPr>
              <w:jc w:val="center"/>
              <w:rPr>
                <w:b/>
                <w:bCs/>
              </w:rPr>
            </w:pPr>
            <w:r w:rsidRPr="00123AF3">
              <w:rPr>
                <w:b/>
                <w:bCs/>
              </w:rPr>
              <w:t>IR</w:t>
            </w:r>
            <w:r w:rsidR="007F7771">
              <w:rPr>
                <w:b/>
                <w:bCs/>
              </w:rPr>
              <w:t>,</w:t>
            </w:r>
          </w:p>
          <w:p w14:paraId="5360C15D" w14:textId="3C269976" w:rsidR="00344A6C" w:rsidRPr="00123AF3" w:rsidRDefault="007F77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 </w:t>
            </w:r>
            <w:r w:rsidR="00344A6C" w:rsidRPr="00123AF3">
              <w:rPr>
                <w:b/>
                <w:bCs/>
              </w:rPr>
              <w:t xml:space="preserve">100,000 </w:t>
            </w:r>
            <w:r w:rsidR="00054BF6" w:rsidRPr="00054BF6">
              <w:rPr>
                <w:b/>
                <w:bCs/>
              </w:rPr>
              <w:t>p/y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1E6F563" w14:textId="732379F8" w:rsidR="007F7771" w:rsidRPr="00123AF3" w:rsidRDefault="007C3A84" w:rsidP="007C3A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of samples tested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460A052" w14:textId="6E78A454" w:rsidR="00344A6C" w:rsidRPr="00123AF3" w:rsidRDefault="00344A6C">
            <w:pPr>
              <w:jc w:val="center"/>
              <w:rPr>
                <w:b/>
                <w:bCs/>
              </w:rPr>
            </w:pPr>
            <w:r w:rsidRPr="00123AF3">
              <w:rPr>
                <w:b/>
                <w:bCs/>
              </w:rPr>
              <w:t>IR</w:t>
            </w:r>
            <w:r w:rsidR="007F7771">
              <w:rPr>
                <w:b/>
                <w:bCs/>
              </w:rPr>
              <w:t>,</w:t>
            </w:r>
          </w:p>
          <w:p w14:paraId="19F33CF6" w14:textId="6BD40C56" w:rsidR="00344A6C" w:rsidRPr="00123AF3" w:rsidRDefault="007F77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 </w:t>
            </w:r>
            <w:r w:rsidR="00344A6C" w:rsidRPr="00123AF3">
              <w:rPr>
                <w:b/>
                <w:bCs/>
              </w:rPr>
              <w:t xml:space="preserve">100,000 </w:t>
            </w:r>
            <w:r w:rsidR="00054BF6" w:rsidRPr="00054BF6">
              <w:rPr>
                <w:b/>
                <w:bCs/>
              </w:rPr>
              <w:t>p/y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37674AC" w14:textId="33021849" w:rsidR="007F7771" w:rsidRPr="00123AF3" w:rsidRDefault="007C3A84" w:rsidP="007C3A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of samples tested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266B305" w14:textId="1DFA0349" w:rsidR="00344A6C" w:rsidRPr="00123AF3" w:rsidRDefault="00344A6C">
            <w:pPr>
              <w:jc w:val="center"/>
              <w:rPr>
                <w:b/>
                <w:bCs/>
              </w:rPr>
            </w:pPr>
            <w:r w:rsidRPr="00123AF3">
              <w:rPr>
                <w:b/>
                <w:bCs/>
              </w:rPr>
              <w:t>IR</w:t>
            </w:r>
            <w:r w:rsidR="007F7771">
              <w:rPr>
                <w:b/>
                <w:bCs/>
              </w:rPr>
              <w:t>,</w:t>
            </w:r>
          </w:p>
          <w:p w14:paraId="08EE73B4" w14:textId="50A7E4C1" w:rsidR="00344A6C" w:rsidRPr="00123AF3" w:rsidRDefault="007F77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 </w:t>
            </w:r>
            <w:r w:rsidR="00344A6C" w:rsidRPr="00123AF3">
              <w:rPr>
                <w:b/>
                <w:bCs/>
              </w:rPr>
              <w:t xml:space="preserve">100,000 </w:t>
            </w:r>
            <w:r w:rsidR="00054BF6" w:rsidRPr="00054BF6">
              <w:rPr>
                <w:b/>
                <w:bCs/>
              </w:rPr>
              <w:t>p/y</w:t>
            </w:r>
          </w:p>
        </w:tc>
      </w:tr>
      <w:tr w:rsidR="007C3A84" w14:paraId="0E750D4D" w14:textId="77777777" w:rsidTr="00783497">
        <w:tc>
          <w:tcPr>
            <w:tcW w:w="721" w:type="dxa"/>
            <w:shd w:val="clear" w:color="auto" w:fill="auto"/>
          </w:tcPr>
          <w:p w14:paraId="361C8A62" w14:textId="77777777" w:rsidR="00344A6C" w:rsidRPr="003B7C50" w:rsidRDefault="00344A6C">
            <w:pPr>
              <w:jc w:val="center"/>
            </w:pPr>
            <w:r w:rsidRPr="003B7C50">
              <w:t>200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FF5A53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DD04A76" w14:textId="77777777" w:rsidR="00344A6C" w:rsidRDefault="00344A6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AC540C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.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C51BBD9" w14:textId="77777777" w:rsidR="00344A6C" w:rsidRDefault="00344A6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6A0533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FA54795" w14:textId="77777777" w:rsidR="00344A6C" w:rsidRDefault="00344A6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2B820D5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CD04F09" w14:textId="77777777" w:rsidR="00344A6C" w:rsidRDefault="00344A6C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7C3A84" w14:paraId="0E4182DA" w14:textId="77777777" w:rsidTr="00783497">
        <w:tc>
          <w:tcPr>
            <w:tcW w:w="721" w:type="dxa"/>
            <w:shd w:val="clear" w:color="auto" w:fill="auto"/>
          </w:tcPr>
          <w:p w14:paraId="3B8C0549" w14:textId="77777777" w:rsidR="00344A6C" w:rsidRDefault="00344A6C">
            <w:pPr>
              <w:jc w:val="center"/>
            </w:pPr>
            <w:r w:rsidRPr="003B7C50">
              <w:t>200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5B391D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4EEDA8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A41EBF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.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E075AA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.3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B2D50F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487281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018A0B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BD9669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7C3A84" w14:paraId="1E0E6F43" w14:textId="77777777" w:rsidTr="00783497">
        <w:tc>
          <w:tcPr>
            <w:tcW w:w="721" w:type="dxa"/>
            <w:shd w:val="clear" w:color="auto" w:fill="auto"/>
          </w:tcPr>
          <w:p w14:paraId="0245B081" w14:textId="77777777" w:rsidR="00344A6C" w:rsidRDefault="00344A6C">
            <w:pPr>
              <w:jc w:val="center"/>
            </w:pPr>
            <w:r w:rsidRPr="003B7C50">
              <w:t>200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690E70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FFBF127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F5F4E7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.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65126C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248B4E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A51906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61DDB5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274989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7C3A84" w14:paraId="73DAE538" w14:textId="77777777" w:rsidTr="00783497">
        <w:tc>
          <w:tcPr>
            <w:tcW w:w="721" w:type="dxa"/>
            <w:shd w:val="clear" w:color="auto" w:fill="auto"/>
          </w:tcPr>
          <w:p w14:paraId="2ACF1CBB" w14:textId="77777777" w:rsidR="00344A6C" w:rsidRDefault="00344A6C">
            <w:pPr>
              <w:jc w:val="center"/>
            </w:pPr>
            <w:r w:rsidRPr="003B7C50">
              <w:t>2003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68DFF0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07DD29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604A7ED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.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BAAE41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3.3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5FC707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0743F1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6A5C487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071411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7C3A84" w14:paraId="239921BA" w14:textId="77777777" w:rsidTr="00783497">
        <w:tc>
          <w:tcPr>
            <w:tcW w:w="721" w:type="dxa"/>
            <w:shd w:val="clear" w:color="auto" w:fill="auto"/>
          </w:tcPr>
          <w:p w14:paraId="2F989BB1" w14:textId="77777777" w:rsidR="00344A6C" w:rsidRDefault="00344A6C">
            <w:pPr>
              <w:jc w:val="center"/>
            </w:pPr>
            <w:r w:rsidRPr="003B7C50">
              <w:t>200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C99A30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.0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D0F1EB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2.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819A1D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A63068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.7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3FE5D2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0499C6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30119F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C4D113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7C3A84" w14:paraId="7AAF1E1B" w14:textId="77777777" w:rsidTr="00783497">
        <w:tc>
          <w:tcPr>
            <w:tcW w:w="721" w:type="dxa"/>
            <w:shd w:val="clear" w:color="auto" w:fill="auto"/>
          </w:tcPr>
          <w:p w14:paraId="44AF9464" w14:textId="77777777" w:rsidR="00344A6C" w:rsidRDefault="00344A6C">
            <w:pPr>
              <w:jc w:val="center"/>
            </w:pPr>
            <w:r w:rsidRPr="003B7C50">
              <w:t>2005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EDCA68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1.2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1ED7FF5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7.3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F52979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E8E87E5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D0048B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EF1626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.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D57DFEF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F368C3F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7C3A84" w14:paraId="572225AD" w14:textId="77777777" w:rsidTr="00783497">
        <w:tc>
          <w:tcPr>
            <w:tcW w:w="721" w:type="dxa"/>
            <w:shd w:val="clear" w:color="auto" w:fill="auto"/>
          </w:tcPr>
          <w:p w14:paraId="2B22EE1E" w14:textId="77777777" w:rsidR="00344A6C" w:rsidRDefault="00344A6C">
            <w:pPr>
              <w:jc w:val="center"/>
            </w:pPr>
            <w:r w:rsidRPr="003B7C50">
              <w:t>200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615B58F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3.2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9E325C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A2D6D27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BC168E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5E249C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535F5D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224438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440058F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7C3A84" w14:paraId="0A878D61" w14:textId="77777777" w:rsidTr="00783497">
        <w:tc>
          <w:tcPr>
            <w:tcW w:w="721" w:type="dxa"/>
            <w:shd w:val="clear" w:color="auto" w:fill="auto"/>
          </w:tcPr>
          <w:p w14:paraId="540C38E2" w14:textId="77777777" w:rsidR="00344A6C" w:rsidRPr="003B7C50" w:rsidRDefault="00344A6C">
            <w:pPr>
              <w:jc w:val="center"/>
            </w:pPr>
            <w:r w:rsidRPr="003B7C50">
              <w:t>2007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3EF2A8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93FD45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0C0D55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0C5EB2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9.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3DB5B57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14BCB1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3BBB4F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31AE9C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7C3A84" w14:paraId="379A60B8" w14:textId="77777777" w:rsidTr="00783497">
        <w:tc>
          <w:tcPr>
            <w:tcW w:w="721" w:type="dxa"/>
            <w:shd w:val="clear" w:color="auto" w:fill="auto"/>
          </w:tcPr>
          <w:p w14:paraId="0D476F0C" w14:textId="77777777" w:rsidR="00344A6C" w:rsidRPr="003B7C50" w:rsidRDefault="00344A6C">
            <w:pPr>
              <w:jc w:val="center"/>
            </w:pPr>
            <w:r w:rsidRPr="003B7C50">
              <w:t>200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87BEAA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4E6444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0D69E2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47D2A4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0CB10BF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94E695F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02D304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0A1508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7C3A84" w14:paraId="005BB775" w14:textId="77777777" w:rsidTr="00783497">
        <w:tc>
          <w:tcPr>
            <w:tcW w:w="721" w:type="dxa"/>
            <w:shd w:val="clear" w:color="auto" w:fill="auto"/>
          </w:tcPr>
          <w:p w14:paraId="387D5659" w14:textId="77777777" w:rsidR="00344A6C" w:rsidRPr="003B7C50" w:rsidRDefault="00344A6C">
            <w:pPr>
              <w:jc w:val="center"/>
            </w:pPr>
            <w:r w:rsidRPr="003B7C50">
              <w:t>200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B66769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4DF512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639DD2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.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4E6D92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7262DF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EBD894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8479BD7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E327267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7C3A84" w14:paraId="16D64F3A" w14:textId="77777777" w:rsidTr="00783497">
        <w:tc>
          <w:tcPr>
            <w:tcW w:w="721" w:type="dxa"/>
            <w:shd w:val="clear" w:color="auto" w:fill="auto"/>
          </w:tcPr>
          <w:p w14:paraId="5999B568" w14:textId="77777777" w:rsidR="00344A6C" w:rsidRPr="003B7C50" w:rsidRDefault="00344A6C">
            <w:pPr>
              <w:jc w:val="center"/>
            </w:pPr>
            <w:r w:rsidRPr="003B7C50">
              <w:t>201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8D12F9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C1AE5A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EE8396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DEF6EE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57D596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4DC5A1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479776D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2E7849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7C3A84" w14:paraId="3581E42C" w14:textId="77777777" w:rsidTr="00783497">
        <w:tc>
          <w:tcPr>
            <w:tcW w:w="721" w:type="dxa"/>
            <w:shd w:val="clear" w:color="auto" w:fill="auto"/>
          </w:tcPr>
          <w:p w14:paraId="36AA2AA7" w14:textId="77777777" w:rsidR="00344A6C" w:rsidRPr="003B7C50" w:rsidRDefault="00344A6C">
            <w:pPr>
              <w:jc w:val="center"/>
            </w:pPr>
            <w:r w:rsidRPr="003B7C50">
              <w:t>201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933268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A5ADFE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B4CF50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261632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D2616A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93EE63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D11DF7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1B7714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7C3A84" w14:paraId="603D67B2" w14:textId="77777777" w:rsidTr="00783497">
        <w:tc>
          <w:tcPr>
            <w:tcW w:w="721" w:type="dxa"/>
            <w:shd w:val="clear" w:color="auto" w:fill="auto"/>
          </w:tcPr>
          <w:p w14:paraId="531B3FFA" w14:textId="77777777" w:rsidR="00344A6C" w:rsidRPr="003B7C50" w:rsidRDefault="00344A6C">
            <w:pPr>
              <w:jc w:val="center"/>
            </w:pPr>
            <w:r w:rsidRPr="003B7C50">
              <w:t>201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7724B6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6C3E31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3EB00E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4.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98E962D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.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E242AA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C84BDCD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B7254B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C28B1E5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C3A84" w14:paraId="265C2690" w14:textId="77777777" w:rsidTr="00783497">
        <w:tc>
          <w:tcPr>
            <w:tcW w:w="721" w:type="dxa"/>
            <w:shd w:val="clear" w:color="auto" w:fill="auto"/>
          </w:tcPr>
          <w:p w14:paraId="2EBFF8C6" w14:textId="77777777" w:rsidR="00344A6C" w:rsidRPr="003B7C50" w:rsidRDefault="00344A6C">
            <w:pPr>
              <w:jc w:val="center"/>
            </w:pPr>
            <w:r w:rsidRPr="003B7C50">
              <w:t>2013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5B786F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.8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CC2878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3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DD71EC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0C4FACF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1.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FD69F5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7AC3CD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5A651A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89850B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7C3A84" w14:paraId="496AE984" w14:textId="77777777" w:rsidTr="00783497">
        <w:tc>
          <w:tcPr>
            <w:tcW w:w="721" w:type="dxa"/>
            <w:shd w:val="clear" w:color="auto" w:fill="auto"/>
          </w:tcPr>
          <w:p w14:paraId="384025C0" w14:textId="77777777" w:rsidR="00344A6C" w:rsidRPr="003B7C50" w:rsidRDefault="00344A6C">
            <w:pPr>
              <w:jc w:val="center"/>
            </w:pPr>
            <w:r w:rsidRPr="003B7C50">
              <w:t>201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FF4FC8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487E53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5.7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C7033B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7D9035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.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7122415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DFF29D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0F62D9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F401B7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C3A84" w14:paraId="5D4CA906" w14:textId="77777777" w:rsidTr="00783497">
        <w:tc>
          <w:tcPr>
            <w:tcW w:w="721" w:type="dxa"/>
            <w:shd w:val="clear" w:color="auto" w:fill="auto"/>
          </w:tcPr>
          <w:p w14:paraId="258D50C2" w14:textId="77777777" w:rsidR="00344A6C" w:rsidRPr="003B7C50" w:rsidRDefault="00344A6C">
            <w:pPr>
              <w:jc w:val="center"/>
            </w:pPr>
            <w:r w:rsidRPr="003B7C50">
              <w:t>2015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95FFA3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320F04B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534E08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.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896AB8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0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73E557F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D62B69D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F0477D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975F535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7C3A84" w14:paraId="7BA554B6" w14:textId="77777777" w:rsidTr="00783497">
        <w:tc>
          <w:tcPr>
            <w:tcW w:w="721" w:type="dxa"/>
            <w:shd w:val="clear" w:color="auto" w:fill="auto"/>
          </w:tcPr>
          <w:p w14:paraId="60FD42EA" w14:textId="77777777" w:rsidR="00344A6C" w:rsidRPr="003B7C50" w:rsidRDefault="00344A6C">
            <w:pPr>
              <w:jc w:val="center"/>
            </w:pPr>
            <w:r w:rsidRPr="003B7C50">
              <w:t>201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EFCEEE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865592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.7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31ADD9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.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8B4371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9.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4B20E2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DD69D4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.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D5B965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DA34545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7C3A84" w14:paraId="3D795E3A" w14:textId="77777777" w:rsidTr="00783497">
        <w:tc>
          <w:tcPr>
            <w:tcW w:w="721" w:type="dxa"/>
            <w:shd w:val="clear" w:color="auto" w:fill="auto"/>
          </w:tcPr>
          <w:p w14:paraId="10AFB2A5" w14:textId="77777777" w:rsidR="00344A6C" w:rsidRPr="003B7C50" w:rsidRDefault="00344A6C">
            <w:pPr>
              <w:jc w:val="center"/>
            </w:pPr>
            <w:r w:rsidRPr="003B7C50">
              <w:t>2017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F652667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267F1BA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555A90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.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241F13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6D0BBD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0C37C6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689407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A7AA0D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7C3A84" w14:paraId="42FBF7B9" w14:textId="77777777" w:rsidTr="00783497">
        <w:tc>
          <w:tcPr>
            <w:tcW w:w="721" w:type="dxa"/>
            <w:shd w:val="clear" w:color="auto" w:fill="auto"/>
          </w:tcPr>
          <w:p w14:paraId="7420B627" w14:textId="77777777" w:rsidR="00344A6C" w:rsidRPr="003B7C50" w:rsidRDefault="00344A6C">
            <w:pPr>
              <w:jc w:val="center"/>
            </w:pPr>
            <w:r w:rsidRPr="003B7C50">
              <w:t>201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5F8E34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8336D2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7EFA65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.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FCD5FC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4DF242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F7B29D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2FFE02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D4674C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7C3A84" w14:paraId="4FD2D1C5" w14:textId="77777777" w:rsidTr="00783497">
        <w:tc>
          <w:tcPr>
            <w:tcW w:w="721" w:type="dxa"/>
            <w:shd w:val="clear" w:color="auto" w:fill="auto"/>
          </w:tcPr>
          <w:p w14:paraId="575B5BD5" w14:textId="77777777" w:rsidR="00344A6C" w:rsidRPr="003B7C50" w:rsidRDefault="00344A6C">
            <w:pPr>
              <w:jc w:val="center"/>
            </w:pPr>
            <w:r w:rsidRPr="003B7C50">
              <w:t>201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6DEDC3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EB3CC2E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2ACC725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.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960A66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8.5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BDC1CE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64D83D6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6C79252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14504B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</w:tr>
      <w:tr w:rsidR="007C3A84" w14:paraId="2550F971" w14:textId="77777777" w:rsidTr="00783497">
        <w:tc>
          <w:tcPr>
            <w:tcW w:w="721" w:type="dxa"/>
            <w:shd w:val="clear" w:color="auto" w:fill="auto"/>
          </w:tcPr>
          <w:p w14:paraId="65C664FB" w14:textId="77777777" w:rsidR="00344A6C" w:rsidRPr="003B7C50" w:rsidRDefault="00344A6C">
            <w:pPr>
              <w:jc w:val="center"/>
            </w:pPr>
            <w:r w:rsidRPr="003B7C50">
              <w:t>202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71CE48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7A76CAE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A52056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.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7A667BB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6.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5E661ED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.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24797A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2.0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F91408C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2663020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</w:tr>
      <w:tr w:rsidR="007C3A84" w14:paraId="6AE939AF" w14:textId="77777777" w:rsidTr="00783497">
        <w:tc>
          <w:tcPr>
            <w:tcW w:w="721" w:type="dxa"/>
            <w:shd w:val="clear" w:color="auto" w:fill="auto"/>
          </w:tcPr>
          <w:p w14:paraId="2E7E3846" w14:textId="77777777" w:rsidR="00344A6C" w:rsidRPr="003B7C50" w:rsidRDefault="00344A6C">
            <w:pPr>
              <w:jc w:val="center"/>
            </w:pPr>
            <w:r w:rsidRPr="003B7C50">
              <w:t>2021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B41A634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091EB63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9000E47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230A76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F935D61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.9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372445A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1B52309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D0DF128" w14:textId="77777777" w:rsidR="00344A6C" w:rsidRDefault="00344A6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</w:tr>
      <w:tr w:rsidR="00783497" w14:paraId="2395BF54" w14:textId="77777777" w:rsidTr="00783497">
        <w:tc>
          <w:tcPr>
            <w:tcW w:w="721" w:type="dxa"/>
            <w:shd w:val="clear" w:color="auto" w:fill="auto"/>
          </w:tcPr>
          <w:p w14:paraId="1056EA95" w14:textId="2CEEE5B8" w:rsidR="00783497" w:rsidRPr="003B7C50" w:rsidRDefault="00783497" w:rsidP="00783497">
            <w:pPr>
              <w:jc w:val="center"/>
            </w:pPr>
            <w:r>
              <w:t>202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1722147" w14:textId="1D096A72" w:rsidR="00783497" w:rsidRDefault="00783497" w:rsidP="00783497">
            <w:pPr>
              <w:jc w:val="center"/>
            </w:pPr>
            <w:r>
              <w:t>3.7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273A81D" w14:textId="0D455575" w:rsidR="00783497" w:rsidRDefault="00783497" w:rsidP="00783497">
            <w:pPr>
              <w:jc w:val="center"/>
            </w:pPr>
            <w:r>
              <w:t>21.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A053C2C" w14:textId="37EC2C44" w:rsidR="00783497" w:rsidRDefault="00783497" w:rsidP="00783497">
            <w:pPr>
              <w:jc w:val="center"/>
            </w:pPr>
            <w:r>
              <w:t>16.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5E24371" w14:textId="7A6B0078" w:rsidR="00783497" w:rsidRDefault="00783497" w:rsidP="00783497">
            <w:pPr>
              <w:jc w:val="center"/>
            </w:pPr>
            <w:r>
              <w:t>94.7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4422FA0" w14:textId="75FDFEA4" w:rsidR="00783497" w:rsidRDefault="00783497" w:rsidP="00783497">
            <w:pPr>
              <w:jc w:val="center"/>
            </w:pPr>
            <w:r>
              <w:t>77.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A29E457" w14:textId="2C1ECDF1" w:rsidR="00783497" w:rsidRDefault="00783497" w:rsidP="00783497">
            <w:pPr>
              <w:jc w:val="center"/>
            </w:pPr>
            <w:r>
              <w:t>442.5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429C7ED" w14:textId="34CF73D6" w:rsidR="00783497" w:rsidRDefault="00783497" w:rsidP="00783497">
            <w:pPr>
              <w:jc w:val="center"/>
            </w:pPr>
            <w:r>
              <w:t>2.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1E7C5A3" w14:textId="159BB80E" w:rsidR="00783497" w:rsidRDefault="00783497" w:rsidP="00783497">
            <w:pPr>
              <w:jc w:val="center"/>
            </w:pPr>
            <w:r>
              <w:t>12.3</w:t>
            </w:r>
          </w:p>
        </w:tc>
      </w:tr>
    </w:tbl>
    <w:p w14:paraId="42D9CD6F" w14:textId="2A8ED5A9" w:rsidR="00344A6C" w:rsidRPr="000943FD" w:rsidRDefault="00344A6C" w:rsidP="00344A6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DENV, dengue virus; IR, incidence rate;</w:t>
      </w:r>
      <w:r w:rsidR="002F183D">
        <w:rPr>
          <w:sz w:val="18"/>
          <w:szCs w:val="18"/>
        </w:rPr>
        <w:t xml:space="preserve"> </w:t>
      </w:r>
      <w:r w:rsidR="00054BF6" w:rsidRPr="00054BF6">
        <w:rPr>
          <w:sz w:val="18"/>
          <w:szCs w:val="18"/>
        </w:rPr>
        <w:t>p/y</w:t>
      </w:r>
      <w:r>
        <w:rPr>
          <w:sz w:val="18"/>
          <w:szCs w:val="18"/>
        </w:rPr>
        <w:t>, person-year</w:t>
      </w:r>
      <w:r w:rsidR="009F577A">
        <w:rPr>
          <w:sz w:val="18"/>
          <w:szCs w:val="18"/>
        </w:rPr>
        <w:t>s.</w:t>
      </w:r>
    </w:p>
    <w:p w14:paraId="38AB05F3" w14:textId="0F76A371" w:rsidR="00344A6C" w:rsidRPr="008D43BA" w:rsidRDefault="00C36FB9" w:rsidP="00344A6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Data retrieved from the </w:t>
      </w:r>
      <w:r w:rsidR="00344A6C" w:rsidRPr="00D65382">
        <w:rPr>
          <w:sz w:val="18"/>
          <w:szCs w:val="18"/>
        </w:rPr>
        <w:t xml:space="preserve">Ministry of </w:t>
      </w:r>
      <w:r w:rsidR="00344A6C">
        <w:rPr>
          <w:sz w:val="18"/>
          <w:szCs w:val="18"/>
        </w:rPr>
        <w:t>H</w:t>
      </w:r>
      <w:r w:rsidR="00344A6C" w:rsidRPr="00D65382">
        <w:rPr>
          <w:sz w:val="18"/>
          <w:szCs w:val="18"/>
        </w:rPr>
        <w:t>ealth</w:t>
      </w:r>
      <w:r w:rsidR="00344A6C">
        <w:rPr>
          <w:sz w:val="18"/>
          <w:szCs w:val="18"/>
        </w:rPr>
        <w:t xml:space="preserve"> and National Environment Agency</w:t>
      </w:r>
      <w:r w:rsidR="00344A6C" w:rsidRPr="00D65382">
        <w:rPr>
          <w:sz w:val="18"/>
          <w:szCs w:val="18"/>
        </w:rPr>
        <w:t xml:space="preserve"> (Singapore) </w:t>
      </w:r>
      <w:r w:rsidR="00A65E3A">
        <w:rPr>
          <w:sz w:val="18"/>
          <w:szCs w:val="18"/>
        </w:rPr>
        <w:t>[5</w:t>
      </w:r>
      <w:r w:rsidR="00732CCC">
        <w:rPr>
          <w:sz w:val="18"/>
          <w:szCs w:val="18"/>
        </w:rPr>
        <w:t>6,</w:t>
      </w:r>
      <w:r w:rsidR="00A65E3A">
        <w:rPr>
          <w:sz w:val="18"/>
          <w:szCs w:val="18"/>
        </w:rPr>
        <w:t>5</w:t>
      </w:r>
      <w:r w:rsidR="00732CCC">
        <w:rPr>
          <w:sz w:val="18"/>
          <w:szCs w:val="18"/>
        </w:rPr>
        <w:t>7</w:t>
      </w:r>
      <w:r w:rsidR="00A65E3A">
        <w:rPr>
          <w:sz w:val="18"/>
          <w:szCs w:val="18"/>
        </w:rPr>
        <w:t>]</w:t>
      </w:r>
      <w:r w:rsidR="008377A5">
        <w:rPr>
          <w:sz w:val="18"/>
          <w:szCs w:val="18"/>
        </w:rPr>
        <w:t>.</w:t>
      </w:r>
    </w:p>
    <w:sectPr w:rsidR="00344A6C" w:rsidRPr="008D43BA" w:rsidSect="008D375A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4FA3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375A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8</cp:revision>
  <dcterms:created xsi:type="dcterms:W3CDTF">2024-05-29T14:11:00Z</dcterms:created>
  <dcterms:modified xsi:type="dcterms:W3CDTF">2024-05-30T07:54:00Z</dcterms:modified>
</cp:coreProperties>
</file>